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B8CC1B" w14:textId="77777777" w:rsidR="009D0CF7" w:rsidRPr="009B7F50" w:rsidRDefault="009D0CF7" w:rsidP="009D0CF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B7F50">
        <w:rPr>
          <w:rFonts w:ascii="Arial" w:hAnsi="Arial" w:cs="Arial"/>
          <w:b/>
          <w:bCs/>
          <w:sz w:val="22"/>
          <w:szCs w:val="22"/>
        </w:rPr>
        <w:t>Statistical Analysis</w:t>
      </w:r>
      <w:r>
        <w:rPr>
          <w:rFonts w:ascii="Arial" w:hAnsi="Arial" w:cs="Arial"/>
          <w:b/>
          <w:bCs/>
          <w:sz w:val="22"/>
          <w:szCs w:val="22"/>
        </w:rPr>
        <w:t xml:space="preserve"> (RStudio)</w:t>
      </w:r>
    </w:p>
    <w:p w14:paraId="417B2FF4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shapiro.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test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>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0)</w:t>
      </w:r>
    </w:p>
    <w:p w14:paraId="2DEB7F21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3E78E683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ab/>
        <w:t>Shapiro-Wilk normality test</w:t>
      </w:r>
    </w:p>
    <w:p w14:paraId="3F2FFB0B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2EBEAB77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data:  EC17610</w:t>
      </w:r>
    </w:p>
    <w:p w14:paraId="63C4BF3B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W = 0.82643, p-value = 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0.0303 - p &lt; 0.05 reject null hypothesis that data are normally distributed</w:t>
      </w:r>
    </w:p>
    <w:p w14:paraId="0DE933D2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4675BCA8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shapiro.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test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>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3)</w:t>
      </w:r>
    </w:p>
    <w:p w14:paraId="2DD349CE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1DC33656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ab/>
        <w:t>Shapiro-Wilk normality test</w:t>
      </w:r>
    </w:p>
    <w:p w14:paraId="65083431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06C7296D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data:  EC17613</w:t>
      </w:r>
    </w:p>
    <w:p w14:paraId="218CE41C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W = 0.67522, p-value = 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0.0001367- p &lt; 0.05 reject null hypothesis that data are normally distributed</w:t>
      </w:r>
    </w:p>
    <w:p w14:paraId="3517D1C7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6DD77D55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7EF00F00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shapiro.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test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>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203)</w:t>
      </w:r>
    </w:p>
    <w:p w14:paraId="5A7C6D35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72766DFB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ab/>
        <w:t>Shapiro-Wilk normality test</w:t>
      </w:r>
    </w:p>
    <w:p w14:paraId="44662D52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1EE57570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data:  EC17203</w:t>
      </w:r>
    </w:p>
    <w:p w14:paraId="63D70A93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W = 0.89209, p-value = 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0.179 - p &gt; 0.05 cannot reject null hypothesis that data are normally distributed</w:t>
      </w:r>
    </w:p>
    <w:p w14:paraId="4BBD8EC8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421B5F47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2F2311B8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0)</w:t>
      </w:r>
    </w:p>
    <w:p w14:paraId="6F6B7B09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 [1] 7.525473 6.845071 7.346383 4.598750 5.633038 5.436339</w:t>
      </w:r>
    </w:p>
    <w:p w14:paraId="095BF525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 [7] 4.464067 7.461865 5.902223 7.409821       NA      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NA</w:t>
      </w:r>
      <w:proofErr w:type="spellEnd"/>
    </w:p>
    <w:p w14:paraId="27D83D12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[13]       NA      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NA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 xml:space="preserve">      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NA</w:t>
      </w:r>
      <w:proofErr w:type="spellEnd"/>
    </w:p>
    <w:p w14:paraId="2DABB0F5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2EB0838B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3)</w:t>
      </w:r>
    </w:p>
    <w:p w14:paraId="44B32B7C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 [1] 7.327472 6.153392 6.230069 5.274793 6.185241 4.944638</w:t>
      </w:r>
    </w:p>
    <w:p w14:paraId="28981289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 [7] 5.765881 5.466075 4.263947 3.871826 4.604170 3.399863</w:t>
      </w:r>
    </w:p>
    <w:p w14:paraId="6D0BC71E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[13] 5.048573 4.900668 5.740181</w:t>
      </w:r>
    </w:p>
    <w:p w14:paraId="77E2B053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4E9345AE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</w:t>
      </w:r>
      <w:r>
        <w:rPr>
          <w:rFonts w:ascii="Courier New" w:eastAsiaTheme="minorHAnsi" w:hAnsi="Courier New" w:cs="Courier New"/>
          <w:sz w:val="18"/>
          <w:szCs w:val="18"/>
        </w:rPr>
        <w:t>203</w:t>
      </w:r>
      <w:r w:rsidRPr="009B7F50">
        <w:rPr>
          <w:rFonts w:ascii="Courier New" w:eastAsiaTheme="minorHAnsi" w:hAnsi="Courier New" w:cs="Courier New"/>
          <w:sz w:val="18"/>
          <w:szCs w:val="18"/>
        </w:rPr>
        <w:t>)</w:t>
      </w:r>
    </w:p>
    <w:p w14:paraId="02E502D9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 [1] 6.802128 3.239071 4.093844 4.332705 6.509127 3.467609</w:t>
      </w:r>
    </w:p>
    <w:p w14:paraId="26AB021F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 [7] 5.881845 6.041896 6.537459 6.369987</w:t>
      </w:r>
    </w:p>
    <w:p w14:paraId="097D1717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1EEB7DD6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shapiro.test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>(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0))</w:t>
      </w:r>
    </w:p>
    <w:p w14:paraId="4B474239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07C4697D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ab/>
        <w:t>Shapiro-Wilk normality test</w:t>
      </w:r>
    </w:p>
    <w:p w14:paraId="150F9FA7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136C88D6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data: 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0)</w:t>
      </w:r>
    </w:p>
    <w:p w14:paraId="45CA31F0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W = 0.8683, p-value = 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0.09551</w:t>
      </w:r>
    </w:p>
    <w:p w14:paraId="78EAA6DD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5D1074F4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shapiro.test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>(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3))</w:t>
      </w:r>
    </w:p>
    <w:p w14:paraId="5B639A78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1729C1AB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ab/>
        <w:t>Shapiro-Wilk normality test</w:t>
      </w:r>
    </w:p>
    <w:p w14:paraId="37F768F4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29823C72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data: 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3)</w:t>
      </w:r>
    </w:p>
    <w:p w14:paraId="0455B929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b/>
          <w:bCs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W = 0.9859, p-value = 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0.9948</w:t>
      </w:r>
    </w:p>
    <w:p w14:paraId="67AD01E7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b/>
          <w:bCs/>
          <w:sz w:val="18"/>
          <w:szCs w:val="18"/>
        </w:rPr>
      </w:pPr>
    </w:p>
    <w:p w14:paraId="732EFAF8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&gt;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 xml:space="preserve">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shapiro.test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>(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</w:t>
      </w:r>
      <w:r>
        <w:rPr>
          <w:rFonts w:ascii="Courier New" w:eastAsiaTheme="minorHAnsi" w:hAnsi="Courier New" w:cs="Courier New"/>
          <w:sz w:val="18"/>
          <w:szCs w:val="18"/>
        </w:rPr>
        <w:t>203</w:t>
      </w:r>
      <w:r w:rsidRPr="009B7F50">
        <w:rPr>
          <w:rFonts w:ascii="Courier New" w:eastAsiaTheme="minorHAnsi" w:hAnsi="Courier New" w:cs="Courier New"/>
          <w:sz w:val="18"/>
          <w:szCs w:val="18"/>
        </w:rPr>
        <w:t>))</w:t>
      </w:r>
    </w:p>
    <w:p w14:paraId="6C5EE631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0FB1C770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ab/>
        <w:t>Shapiro-Wilk normality test</w:t>
      </w:r>
    </w:p>
    <w:p w14:paraId="323CBAE0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5ED9FD23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data: 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</w:t>
      </w:r>
      <w:r>
        <w:rPr>
          <w:rFonts w:ascii="Courier New" w:eastAsiaTheme="minorHAnsi" w:hAnsi="Courier New" w:cs="Courier New"/>
          <w:sz w:val="18"/>
          <w:szCs w:val="18"/>
        </w:rPr>
        <w:t>203</w:t>
      </w:r>
      <w:r w:rsidRPr="009B7F50">
        <w:rPr>
          <w:rFonts w:ascii="Courier New" w:eastAsiaTheme="minorHAnsi" w:hAnsi="Courier New" w:cs="Courier New"/>
          <w:sz w:val="18"/>
          <w:szCs w:val="18"/>
        </w:rPr>
        <w:t>)</w:t>
      </w:r>
    </w:p>
    <w:p w14:paraId="6BD118C7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b/>
          <w:bCs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W = 0.84859, p-value =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 xml:space="preserve"> 0.05588</w:t>
      </w:r>
    </w:p>
    <w:p w14:paraId="4FB08E2B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434AD579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28EC523C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t.test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>(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0), log(EC17613))</w:t>
      </w:r>
    </w:p>
    <w:p w14:paraId="0D1B8205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7357B276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ab/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Welch Two Sample t-test</w:t>
      </w:r>
    </w:p>
    <w:p w14:paraId="06663F00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1B8B864B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data: 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0) and log(EC17613)</w:t>
      </w:r>
    </w:p>
    <w:p w14:paraId="52ABB3ED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t = 2.1257, df = 17.093, p-value = 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0.0484</w:t>
      </w:r>
    </w:p>
    <w:p w14:paraId="20226C48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alternative hypothesis: true difference in means is not equal to 0</w:t>
      </w:r>
    </w:p>
    <w:p w14:paraId="63A0D02F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95 percent confidence interval:</w:t>
      </w:r>
    </w:p>
    <w:p w14:paraId="2B5F8699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 0.007764608 1.959936243</w:t>
      </w:r>
    </w:p>
    <w:p w14:paraId="0ABB682A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sample estimates:</w:t>
      </w:r>
    </w:p>
    <w:p w14:paraId="5297B8CC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mean of x mean of y </w:t>
      </w:r>
    </w:p>
    <w:p w14:paraId="21994407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6.262303  5.278452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 xml:space="preserve"> </w:t>
      </w:r>
    </w:p>
    <w:p w14:paraId="0FD372D3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3DE8B78F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t.test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>(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203), log(EC17610))</w:t>
      </w:r>
    </w:p>
    <w:p w14:paraId="23D6B78D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7F4C6473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ab/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Welch Two Sample t-test</w:t>
      </w:r>
    </w:p>
    <w:p w14:paraId="30B693E1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6753DB34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data: 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log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203) and log(EC17610)</w:t>
      </w:r>
    </w:p>
    <w:p w14:paraId="170D4A23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t = -1.6097, df = 17.662, p-value = 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0.1252</w:t>
      </w:r>
    </w:p>
    <w:p w14:paraId="73E1D7EF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alternative hypothesis: true difference in means is not equal to 0</w:t>
      </w:r>
    </w:p>
    <w:p w14:paraId="3A25E702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95 percent confidence interval:</w:t>
      </w:r>
    </w:p>
    <w:p w14:paraId="5B1C02E1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 -2.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1563641  0.2868925</w:t>
      </w:r>
      <w:proofErr w:type="gramEnd"/>
    </w:p>
    <w:p w14:paraId="5CA752B2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sample estimates:</w:t>
      </w:r>
    </w:p>
    <w:p w14:paraId="1A1C5227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mean of x mean of y </w:t>
      </w:r>
    </w:p>
    <w:p w14:paraId="4B8873B1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5.327567  6.262303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 xml:space="preserve"> </w:t>
      </w:r>
    </w:p>
    <w:p w14:paraId="4CCB18C1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26817A95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wilcox.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test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>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610, EC17613,</w:t>
      </w:r>
    </w:p>
    <w:p w14:paraId="50487122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+             alternative =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c( "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greater"),</w:t>
      </w:r>
    </w:p>
    <w:p w14:paraId="0628F860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+             paired = FALSE, </w:t>
      </w:r>
      <w:proofErr w:type="spellStart"/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conf.level</w:t>
      </w:r>
      <w:proofErr w:type="spellEnd"/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 xml:space="preserve"> = 0.95)</w:t>
      </w:r>
    </w:p>
    <w:p w14:paraId="6CCD383D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17F3734D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ab/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Wilcoxon rank sum test</w:t>
      </w:r>
    </w:p>
    <w:p w14:paraId="719AFD41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61F28DDD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data:  EC17610 and EC17613</w:t>
      </w:r>
    </w:p>
    <w:p w14:paraId="31393CD0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W = 108, 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p-value = 0.03546</w:t>
      </w:r>
    </w:p>
    <w:p w14:paraId="7BDED61E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alternative hypothesis: true location shift is greater than 0</w:t>
      </w:r>
    </w:p>
    <w:p w14:paraId="2EC945F2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7A8D10EE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10CF6743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7FB91EEC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&gt; </w:t>
      </w:r>
      <w:proofErr w:type="spellStart"/>
      <w:r w:rsidRPr="009B7F50">
        <w:rPr>
          <w:rFonts w:ascii="Courier New" w:eastAsiaTheme="minorHAnsi" w:hAnsi="Courier New" w:cs="Courier New"/>
          <w:sz w:val="18"/>
          <w:szCs w:val="18"/>
        </w:rPr>
        <w:t>wilcox.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test</w:t>
      </w:r>
      <w:proofErr w:type="spellEnd"/>
      <w:r w:rsidRPr="009B7F50">
        <w:rPr>
          <w:rFonts w:ascii="Courier New" w:eastAsiaTheme="minorHAnsi" w:hAnsi="Courier New" w:cs="Courier New"/>
          <w:sz w:val="18"/>
          <w:szCs w:val="18"/>
        </w:rPr>
        <w:t>(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EC17203, EC17613,</w:t>
      </w:r>
    </w:p>
    <w:p w14:paraId="7BE43CAA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+             alternative = </w:t>
      </w:r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c( "</w:t>
      </w:r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>greater"),</w:t>
      </w:r>
    </w:p>
    <w:p w14:paraId="7DF84C8D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+             paired = FALSE, </w:t>
      </w:r>
      <w:proofErr w:type="spellStart"/>
      <w:proofErr w:type="gramStart"/>
      <w:r w:rsidRPr="009B7F50">
        <w:rPr>
          <w:rFonts w:ascii="Courier New" w:eastAsiaTheme="minorHAnsi" w:hAnsi="Courier New" w:cs="Courier New"/>
          <w:sz w:val="18"/>
          <w:szCs w:val="18"/>
        </w:rPr>
        <w:t>conf.level</w:t>
      </w:r>
      <w:proofErr w:type="spellEnd"/>
      <w:proofErr w:type="gramEnd"/>
      <w:r w:rsidRPr="009B7F50">
        <w:rPr>
          <w:rFonts w:ascii="Courier New" w:eastAsiaTheme="minorHAnsi" w:hAnsi="Courier New" w:cs="Courier New"/>
          <w:sz w:val="18"/>
          <w:szCs w:val="18"/>
        </w:rPr>
        <w:t xml:space="preserve"> = 0.95)</w:t>
      </w:r>
    </w:p>
    <w:p w14:paraId="399DB4BC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722B5F58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b/>
          <w:bCs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ab/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Wilcoxon rank sum test</w:t>
      </w:r>
    </w:p>
    <w:p w14:paraId="04F5A503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5EC8293F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data:  EC17</w:t>
      </w:r>
      <w:r>
        <w:rPr>
          <w:rFonts w:ascii="Courier New" w:eastAsiaTheme="minorHAnsi" w:hAnsi="Courier New" w:cs="Courier New"/>
          <w:sz w:val="18"/>
          <w:szCs w:val="18"/>
        </w:rPr>
        <w:t>203</w:t>
      </w:r>
      <w:r w:rsidRPr="009B7F50">
        <w:rPr>
          <w:rFonts w:ascii="Courier New" w:eastAsiaTheme="minorHAnsi" w:hAnsi="Courier New" w:cs="Courier New"/>
          <w:sz w:val="18"/>
          <w:szCs w:val="18"/>
        </w:rPr>
        <w:t xml:space="preserve"> and EC17613</w:t>
      </w:r>
    </w:p>
    <w:p w14:paraId="3FE348D4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 xml:space="preserve">W = 84, p-value = </w:t>
      </w:r>
      <w:r w:rsidRPr="009B7F50">
        <w:rPr>
          <w:rFonts w:ascii="Courier New" w:eastAsiaTheme="minorHAnsi" w:hAnsi="Courier New" w:cs="Courier New"/>
          <w:b/>
          <w:bCs/>
          <w:sz w:val="18"/>
          <w:szCs w:val="18"/>
        </w:rPr>
        <w:t>0.3217</w:t>
      </w:r>
    </w:p>
    <w:p w14:paraId="0D6DB8EC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9B7F50">
        <w:rPr>
          <w:rFonts w:ascii="Courier New" w:eastAsiaTheme="minorHAnsi" w:hAnsi="Courier New" w:cs="Courier New"/>
          <w:sz w:val="18"/>
          <w:szCs w:val="18"/>
        </w:rPr>
        <w:t>alternative hypothesis: true location shift is greater than 0</w:t>
      </w:r>
    </w:p>
    <w:p w14:paraId="455BE949" w14:textId="77777777" w:rsidR="009D0CF7" w:rsidRPr="009B7F50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72116E28" w14:textId="77777777" w:rsidR="009D0CF7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21BBF02A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#</w:t>
      </w:r>
      <w:proofErr w:type="spellStart"/>
      <w:r w:rsidRPr="00A3394C">
        <w:rPr>
          <w:rFonts w:ascii="Courier New" w:eastAsiaTheme="minorHAnsi" w:hAnsi="Courier New" w:cs="Courier New"/>
          <w:sz w:val="18"/>
          <w:szCs w:val="18"/>
        </w:rPr>
        <w:t>UbiGUSa</w:t>
      </w:r>
      <w:proofErr w:type="spellEnd"/>
      <w:r w:rsidRPr="00A3394C">
        <w:rPr>
          <w:rFonts w:ascii="Courier New" w:eastAsiaTheme="minorHAnsi" w:hAnsi="Courier New" w:cs="Courier New"/>
          <w:sz w:val="18"/>
          <w:szCs w:val="18"/>
        </w:rPr>
        <w:t xml:space="preserve"> mock</w:t>
      </w:r>
    </w:p>
    <w:p w14:paraId="41F94A02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x&lt;-</w:t>
      </w:r>
      <w:proofErr w:type="gramStart"/>
      <w:r w:rsidRPr="00A3394C">
        <w:rPr>
          <w:rFonts w:ascii="Courier New" w:eastAsiaTheme="minorHAnsi" w:hAnsi="Courier New" w:cs="Courier New"/>
          <w:sz w:val="18"/>
          <w:szCs w:val="18"/>
        </w:rPr>
        <w:t>c(</w:t>
      </w:r>
      <w:proofErr w:type="gramEnd"/>
      <w:r w:rsidRPr="00A3394C">
        <w:rPr>
          <w:rFonts w:ascii="Courier New" w:eastAsiaTheme="minorHAnsi" w:hAnsi="Courier New" w:cs="Courier New"/>
          <w:sz w:val="18"/>
          <w:szCs w:val="18"/>
        </w:rPr>
        <w:t>565.52, 468.31, 792.6)</w:t>
      </w:r>
    </w:p>
    <w:p w14:paraId="139904E6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#</w:t>
      </w:r>
      <w:proofErr w:type="spellStart"/>
      <w:r w:rsidRPr="00A3394C">
        <w:rPr>
          <w:rFonts w:ascii="Courier New" w:eastAsiaTheme="minorHAnsi" w:hAnsi="Courier New" w:cs="Courier New"/>
          <w:sz w:val="18"/>
          <w:szCs w:val="18"/>
        </w:rPr>
        <w:t>UbiGUSa</w:t>
      </w:r>
      <w:proofErr w:type="spellEnd"/>
      <w:r w:rsidRPr="00A3394C">
        <w:rPr>
          <w:rFonts w:ascii="Courier New" w:eastAsiaTheme="minorHAnsi" w:hAnsi="Courier New" w:cs="Courier New"/>
          <w:sz w:val="18"/>
          <w:szCs w:val="18"/>
        </w:rPr>
        <w:t xml:space="preserve"> DEX induced</w:t>
      </w:r>
    </w:p>
    <w:p w14:paraId="705D9AAF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y&lt;-</w:t>
      </w:r>
      <w:proofErr w:type="gramStart"/>
      <w:r w:rsidRPr="00A3394C">
        <w:rPr>
          <w:rFonts w:ascii="Courier New" w:eastAsiaTheme="minorHAnsi" w:hAnsi="Courier New" w:cs="Courier New"/>
          <w:sz w:val="18"/>
          <w:szCs w:val="18"/>
        </w:rPr>
        <w:t>c(</w:t>
      </w:r>
      <w:proofErr w:type="gramEnd"/>
      <w:r w:rsidRPr="00A3394C">
        <w:rPr>
          <w:rFonts w:ascii="Courier New" w:eastAsiaTheme="minorHAnsi" w:hAnsi="Courier New" w:cs="Courier New"/>
          <w:sz w:val="18"/>
          <w:szCs w:val="18"/>
        </w:rPr>
        <w:t>262.13, 229.59, 352.71)</w:t>
      </w:r>
    </w:p>
    <w:p w14:paraId="52040F14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res&lt;-</w:t>
      </w:r>
      <w:proofErr w:type="spellStart"/>
      <w:r w:rsidRPr="00A3394C">
        <w:rPr>
          <w:rFonts w:ascii="Courier New" w:eastAsiaTheme="minorHAnsi" w:hAnsi="Courier New" w:cs="Courier New"/>
          <w:sz w:val="18"/>
          <w:szCs w:val="18"/>
        </w:rPr>
        <w:t>t.</w:t>
      </w:r>
      <w:proofErr w:type="gramStart"/>
      <w:r w:rsidRPr="00A3394C">
        <w:rPr>
          <w:rFonts w:ascii="Courier New" w:eastAsiaTheme="minorHAnsi" w:hAnsi="Courier New" w:cs="Courier New"/>
          <w:sz w:val="18"/>
          <w:szCs w:val="18"/>
        </w:rPr>
        <w:t>test</w:t>
      </w:r>
      <w:proofErr w:type="spellEnd"/>
      <w:r w:rsidRPr="00A3394C">
        <w:rPr>
          <w:rFonts w:ascii="Courier New" w:eastAsiaTheme="minorHAnsi" w:hAnsi="Courier New" w:cs="Courier New"/>
          <w:sz w:val="18"/>
          <w:szCs w:val="18"/>
        </w:rPr>
        <w:t>(</w:t>
      </w:r>
      <w:proofErr w:type="gramEnd"/>
      <w:r w:rsidRPr="00A3394C">
        <w:rPr>
          <w:rFonts w:ascii="Courier New" w:eastAsiaTheme="minorHAnsi" w:hAnsi="Courier New" w:cs="Courier New"/>
          <w:sz w:val="18"/>
          <w:szCs w:val="18"/>
        </w:rPr>
        <w:t>x, y, paired=TRUE)</w:t>
      </w:r>
    </w:p>
    <w:p w14:paraId="00C35480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res</w:t>
      </w:r>
    </w:p>
    <w:p w14:paraId="608D6AFF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2C4E90D4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b/>
          <w:bCs/>
          <w:sz w:val="18"/>
          <w:szCs w:val="18"/>
        </w:rPr>
      </w:pPr>
      <w:r w:rsidRPr="00A3394C">
        <w:rPr>
          <w:rFonts w:ascii="Courier New" w:eastAsiaTheme="minorHAnsi" w:hAnsi="Courier New" w:cs="Courier New"/>
          <w:b/>
          <w:bCs/>
          <w:sz w:val="18"/>
          <w:szCs w:val="18"/>
        </w:rPr>
        <w:tab/>
        <w:t>Paired t-test</w:t>
      </w:r>
    </w:p>
    <w:p w14:paraId="5D16F24D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545A5348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data:  x and y</w:t>
      </w:r>
    </w:p>
    <w:p w14:paraId="2839CCCC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t = 5.5205, df = 2, </w:t>
      </w:r>
      <w:r w:rsidRPr="00A3394C">
        <w:rPr>
          <w:rFonts w:ascii="Courier New" w:eastAsiaTheme="minorHAnsi" w:hAnsi="Courier New" w:cs="Courier New"/>
          <w:b/>
          <w:bCs/>
          <w:sz w:val="18"/>
          <w:szCs w:val="18"/>
        </w:rPr>
        <w:t>p-value = 0.03128</w:t>
      </w:r>
    </w:p>
    <w:p w14:paraId="4C726734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alternative hypothesis: true difference in means is not equal to 0</w:t>
      </w:r>
    </w:p>
    <w:p w14:paraId="5BEE1F77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95 percent confidence interval:</w:t>
      </w:r>
    </w:p>
    <w:p w14:paraId="5939EF72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  72.21221 582.45445</w:t>
      </w:r>
    </w:p>
    <w:p w14:paraId="1EA3D2BD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sample estimates:</w:t>
      </w:r>
    </w:p>
    <w:p w14:paraId="0DD86CD6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mean of the differences </w:t>
      </w:r>
    </w:p>
    <w:p w14:paraId="42D40EDB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               327.3333 </w:t>
      </w:r>
    </w:p>
    <w:p w14:paraId="5C4ABB7A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3A0721F2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#</w:t>
      </w:r>
      <w:proofErr w:type="spellStart"/>
      <w:r w:rsidRPr="00A3394C">
        <w:rPr>
          <w:rFonts w:ascii="Courier New" w:eastAsiaTheme="minorHAnsi" w:hAnsi="Courier New" w:cs="Courier New"/>
          <w:sz w:val="18"/>
          <w:szCs w:val="18"/>
        </w:rPr>
        <w:t>UbiGUSb</w:t>
      </w:r>
      <w:proofErr w:type="spellEnd"/>
      <w:r w:rsidRPr="00A3394C">
        <w:rPr>
          <w:rFonts w:ascii="Courier New" w:eastAsiaTheme="minorHAnsi" w:hAnsi="Courier New" w:cs="Courier New"/>
          <w:sz w:val="18"/>
          <w:szCs w:val="18"/>
        </w:rPr>
        <w:t xml:space="preserve"> mock</w:t>
      </w:r>
    </w:p>
    <w:p w14:paraId="3EAE0699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z&lt;-</w:t>
      </w:r>
      <w:proofErr w:type="gramStart"/>
      <w:r w:rsidRPr="00A3394C">
        <w:rPr>
          <w:rFonts w:ascii="Courier New" w:eastAsiaTheme="minorHAnsi" w:hAnsi="Courier New" w:cs="Courier New"/>
          <w:sz w:val="18"/>
          <w:szCs w:val="18"/>
        </w:rPr>
        <w:t>c(</w:t>
      </w:r>
      <w:proofErr w:type="gramEnd"/>
      <w:r w:rsidRPr="00A3394C">
        <w:rPr>
          <w:rFonts w:ascii="Courier New" w:eastAsiaTheme="minorHAnsi" w:hAnsi="Courier New" w:cs="Courier New"/>
          <w:sz w:val="18"/>
          <w:szCs w:val="18"/>
        </w:rPr>
        <w:t>351.81, 302.13, 431.91)</w:t>
      </w:r>
    </w:p>
    <w:p w14:paraId="353FF293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#</w:t>
      </w:r>
      <w:proofErr w:type="spellStart"/>
      <w:r w:rsidRPr="00A3394C">
        <w:rPr>
          <w:rFonts w:ascii="Courier New" w:eastAsiaTheme="minorHAnsi" w:hAnsi="Courier New" w:cs="Courier New"/>
          <w:sz w:val="18"/>
          <w:szCs w:val="18"/>
        </w:rPr>
        <w:t>UbiGUSb</w:t>
      </w:r>
      <w:proofErr w:type="spellEnd"/>
      <w:r w:rsidRPr="00A3394C">
        <w:rPr>
          <w:rFonts w:ascii="Courier New" w:eastAsiaTheme="minorHAnsi" w:hAnsi="Courier New" w:cs="Courier New"/>
          <w:sz w:val="18"/>
          <w:szCs w:val="18"/>
        </w:rPr>
        <w:t xml:space="preserve"> DEX </w:t>
      </w:r>
    </w:p>
    <w:p w14:paraId="7149C6D1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t&lt;-</w:t>
      </w:r>
      <w:proofErr w:type="gramStart"/>
      <w:r w:rsidRPr="00A3394C">
        <w:rPr>
          <w:rFonts w:ascii="Courier New" w:eastAsiaTheme="minorHAnsi" w:hAnsi="Courier New" w:cs="Courier New"/>
          <w:sz w:val="18"/>
          <w:szCs w:val="18"/>
        </w:rPr>
        <w:t>c(</w:t>
      </w:r>
      <w:proofErr w:type="gramEnd"/>
      <w:r w:rsidRPr="00A3394C">
        <w:rPr>
          <w:rFonts w:ascii="Courier New" w:eastAsiaTheme="minorHAnsi" w:hAnsi="Courier New" w:cs="Courier New"/>
          <w:sz w:val="18"/>
          <w:szCs w:val="18"/>
        </w:rPr>
        <w:t>195.35, 194.39, 278.96)</w:t>
      </w:r>
    </w:p>
    <w:p w14:paraId="365D42D4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lastRenderedPageBreak/>
        <w:t>&gt; res&lt;-</w:t>
      </w:r>
      <w:proofErr w:type="spellStart"/>
      <w:r w:rsidRPr="00A3394C">
        <w:rPr>
          <w:rFonts w:ascii="Courier New" w:eastAsiaTheme="minorHAnsi" w:hAnsi="Courier New" w:cs="Courier New"/>
          <w:sz w:val="18"/>
          <w:szCs w:val="18"/>
        </w:rPr>
        <w:t>t.</w:t>
      </w:r>
      <w:proofErr w:type="gramStart"/>
      <w:r w:rsidRPr="00A3394C">
        <w:rPr>
          <w:rFonts w:ascii="Courier New" w:eastAsiaTheme="minorHAnsi" w:hAnsi="Courier New" w:cs="Courier New"/>
          <w:sz w:val="18"/>
          <w:szCs w:val="18"/>
        </w:rPr>
        <w:t>test</w:t>
      </w:r>
      <w:proofErr w:type="spellEnd"/>
      <w:r w:rsidRPr="00A3394C">
        <w:rPr>
          <w:rFonts w:ascii="Courier New" w:eastAsiaTheme="minorHAnsi" w:hAnsi="Courier New" w:cs="Courier New"/>
          <w:sz w:val="18"/>
          <w:szCs w:val="18"/>
        </w:rPr>
        <w:t>(</w:t>
      </w:r>
      <w:proofErr w:type="gramEnd"/>
      <w:r w:rsidRPr="00A3394C">
        <w:rPr>
          <w:rFonts w:ascii="Courier New" w:eastAsiaTheme="minorHAnsi" w:hAnsi="Courier New" w:cs="Courier New"/>
          <w:sz w:val="18"/>
          <w:szCs w:val="18"/>
        </w:rPr>
        <w:t>z, t, paired=TRUE)</w:t>
      </w:r>
    </w:p>
    <w:p w14:paraId="32D97F15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res</w:t>
      </w:r>
    </w:p>
    <w:p w14:paraId="5CED07B8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0C4DF570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b/>
          <w:bCs/>
          <w:sz w:val="18"/>
          <w:szCs w:val="18"/>
        </w:rPr>
      </w:pPr>
      <w:r w:rsidRPr="00A3394C">
        <w:rPr>
          <w:rFonts w:ascii="Courier New" w:eastAsiaTheme="minorHAnsi" w:hAnsi="Courier New" w:cs="Courier New"/>
          <w:b/>
          <w:bCs/>
          <w:sz w:val="18"/>
          <w:szCs w:val="18"/>
        </w:rPr>
        <w:tab/>
        <w:t>Paired t-test</w:t>
      </w:r>
    </w:p>
    <w:p w14:paraId="25CD8A21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5938CF8E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data:  z and t</w:t>
      </w:r>
    </w:p>
    <w:p w14:paraId="737F63EF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t = 8.8636, df = 2, </w:t>
      </w:r>
      <w:r w:rsidRPr="00A3394C">
        <w:rPr>
          <w:rFonts w:ascii="Courier New" w:eastAsiaTheme="minorHAnsi" w:hAnsi="Courier New" w:cs="Courier New"/>
          <w:b/>
          <w:bCs/>
          <w:sz w:val="18"/>
          <w:szCs w:val="18"/>
        </w:rPr>
        <w:t>p-value = 0.01249</w:t>
      </w:r>
    </w:p>
    <w:p w14:paraId="7929B07F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alternative hypothesis: true difference in means is not equal to 0</w:t>
      </w:r>
    </w:p>
    <w:p w14:paraId="4F64EEE6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95 percent confidence interval:</w:t>
      </w:r>
    </w:p>
    <w:p w14:paraId="6E2DC3A5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  71.55103 206.54897</w:t>
      </w:r>
    </w:p>
    <w:p w14:paraId="6CB785D4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sample estimates:</w:t>
      </w:r>
    </w:p>
    <w:p w14:paraId="5795FDA4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mean of the differences </w:t>
      </w:r>
    </w:p>
    <w:p w14:paraId="30305E83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                 139.05 </w:t>
      </w:r>
    </w:p>
    <w:p w14:paraId="4AA68A93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#</w:t>
      </w:r>
      <w:proofErr w:type="spellStart"/>
      <w:r w:rsidRPr="00A3394C">
        <w:rPr>
          <w:rFonts w:ascii="Courier New" w:eastAsiaTheme="minorHAnsi" w:hAnsi="Courier New" w:cs="Courier New"/>
          <w:sz w:val="18"/>
          <w:szCs w:val="18"/>
        </w:rPr>
        <w:t>UbiGUSc</w:t>
      </w:r>
      <w:proofErr w:type="spellEnd"/>
      <w:r w:rsidRPr="00A3394C">
        <w:rPr>
          <w:rFonts w:ascii="Courier New" w:eastAsiaTheme="minorHAnsi" w:hAnsi="Courier New" w:cs="Courier New"/>
          <w:sz w:val="18"/>
          <w:szCs w:val="18"/>
        </w:rPr>
        <w:t xml:space="preserve"> mock</w:t>
      </w:r>
    </w:p>
    <w:p w14:paraId="721F1213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x&lt;-</w:t>
      </w:r>
      <w:proofErr w:type="gramStart"/>
      <w:r w:rsidRPr="00A3394C">
        <w:rPr>
          <w:rFonts w:ascii="Courier New" w:eastAsiaTheme="minorHAnsi" w:hAnsi="Courier New" w:cs="Courier New"/>
          <w:sz w:val="18"/>
          <w:szCs w:val="18"/>
        </w:rPr>
        <w:t>c(</w:t>
      </w:r>
      <w:proofErr w:type="gramEnd"/>
      <w:r w:rsidRPr="00A3394C">
        <w:rPr>
          <w:rFonts w:ascii="Courier New" w:eastAsiaTheme="minorHAnsi" w:hAnsi="Courier New" w:cs="Courier New"/>
          <w:sz w:val="18"/>
          <w:szCs w:val="18"/>
        </w:rPr>
        <w:t>526.01, 495.30, 749.09)</w:t>
      </w:r>
    </w:p>
    <w:p w14:paraId="2D055997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#</w:t>
      </w:r>
      <w:proofErr w:type="spellStart"/>
      <w:r w:rsidRPr="00A3394C">
        <w:rPr>
          <w:rFonts w:ascii="Courier New" w:eastAsiaTheme="minorHAnsi" w:hAnsi="Courier New" w:cs="Courier New"/>
          <w:sz w:val="18"/>
          <w:szCs w:val="18"/>
        </w:rPr>
        <w:t>UbiGUSc</w:t>
      </w:r>
      <w:proofErr w:type="spellEnd"/>
      <w:r w:rsidRPr="00A3394C">
        <w:rPr>
          <w:rFonts w:ascii="Courier New" w:eastAsiaTheme="minorHAnsi" w:hAnsi="Courier New" w:cs="Courier New"/>
          <w:sz w:val="18"/>
          <w:szCs w:val="18"/>
        </w:rPr>
        <w:t xml:space="preserve"> DEX</w:t>
      </w:r>
    </w:p>
    <w:p w14:paraId="414AC4E8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y&lt;-</w:t>
      </w:r>
      <w:proofErr w:type="gramStart"/>
      <w:r w:rsidRPr="00A3394C">
        <w:rPr>
          <w:rFonts w:ascii="Courier New" w:eastAsiaTheme="minorHAnsi" w:hAnsi="Courier New" w:cs="Courier New"/>
          <w:sz w:val="18"/>
          <w:szCs w:val="18"/>
        </w:rPr>
        <w:t>c(</w:t>
      </w:r>
      <w:proofErr w:type="gramEnd"/>
      <w:r w:rsidRPr="00A3394C">
        <w:rPr>
          <w:rFonts w:ascii="Courier New" w:eastAsiaTheme="minorHAnsi" w:hAnsi="Courier New" w:cs="Courier New"/>
          <w:sz w:val="18"/>
          <w:szCs w:val="18"/>
        </w:rPr>
        <w:t>292.6, 285.33, 376.49)</w:t>
      </w:r>
    </w:p>
    <w:p w14:paraId="6C70C3F5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res&lt;-</w:t>
      </w:r>
      <w:proofErr w:type="spellStart"/>
      <w:r w:rsidRPr="00A3394C">
        <w:rPr>
          <w:rFonts w:ascii="Courier New" w:eastAsiaTheme="minorHAnsi" w:hAnsi="Courier New" w:cs="Courier New"/>
          <w:sz w:val="18"/>
          <w:szCs w:val="18"/>
        </w:rPr>
        <w:t>t.</w:t>
      </w:r>
      <w:proofErr w:type="gramStart"/>
      <w:r w:rsidRPr="00A3394C">
        <w:rPr>
          <w:rFonts w:ascii="Courier New" w:eastAsiaTheme="minorHAnsi" w:hAnsi="Courier New" w:cs="Courier New"/>
          <w:sz w:val="18"/>
          <w:szCs w:val="18"/>
        </w:rPr>
        <w:t>test</w:t>
      </w:r>
      <w:proofErr w:type="spellEnd"/>
      <w:r w:rsidRPr="00A3394C">
        <w:rPr>
          <w:rFonts w:ascii="Courier New" w:eastAsiaTheme="minorHAnsi" w:hAnsi="Courier New" w:cs="Courier New"/>
          <w:sz w:val="18"/>
          <w:szCs w:val="18"/>
        </w:rPr>
        <w:t>(</w:t>
      </w:r>
      <w:proofErr w:type="gramEnd"/>
      <w:r w:rsidRPr="00A3394C">
        <w:rPr>
          <w:rFonts w:ascii="Courier New" w:eastAsiaTheme="minorHAnsi" w:hAnsi="Courier New" w:cs="Courier New"/>
          <w:sz w:val="18"/>
          <w:szCs w:val="18"/>
        </w:rPr>
        <w:t>x, y, paired=TRUE)</w:t>
      </w:r>
    </w:p>
    <w:p w14:paraId="3D1A7960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&gt; res</w:t>
      </w:r>
    </w:p>
    <w:p w14:paraId="3BAF3CF4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4CC237C1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b/>
          <w:bCs/>
          <w:sz w:val="18"/>
          <w:szCs w:val="18"/>
        </w:rPr>
      </w:pPr>
      <w:r w:rsidRPr="00A3394C">
        <w:rPr>
          <w:rFonts w:ascii="Courier New" w:eastAsiaTheme="minorHAnsi" w:hAnsi="Courier New" w:cs="Courier New"/>
          <w:b/>
          <w:bCs/>
          <w:sz w:val="18"/>
          <w:szCs w:val="18"/>
        </w:rPr>
        <w:tab/>
        <w:t>Paired t-test</w:t>
      </w:r>
    </w:p>
    <w:p w14:paraId="51E1BC28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</w:p>
    <w:p w14:paraId="5BFC2A97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data:  x and y</w:t>
      </w:r>
    </w:p>
    <w:p w14:paraId="73FAB772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t = 5.3588, df = 2, </w:t>
      </w:r>
      <w:r w:rsidRPr="00A3394C">
        <w:rPr>
          <w:rFonts w:ascii="Courier New" w:eastAsiaTheme="minorHAnsi" w:hAnsi="Courier New" w:cs="Courier New"/>
          <w:b/>
          <w:bCs/>
          <w:sz w:val="18"/>
          <w:szCs w:val="18"/>
        </w:rPr>
        <w:t>p-value = 0.0331</w:t>
      </w:r>
    </w:p>
    <w:p w14:paraId="745C9363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alternative hypothesis: true difference in means is not equal to 0</w:t>
      </w:r>
    </w:p>
    <w:p w14:paraId="1E8F2A4A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95 percent confidence interval:</w:t>
      </w:r>
    </w:p>
    <w:p w14:paraId="75560CF4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  53.6062 490.3805</w:t>
      </w:r>
    </w:p>
    <w:p w14:paraId="013BF610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>sample estimates:</w:t>
      </w:r>
    </w:p>
    <w:p w14:paraId="745B7C61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mean of the differences </w:t>
      </w:r>
    </w:p>
    <w:p w14:paraId="74BF9AC2" w14:textId="77777777" w:rsidR="009D0CF7" w:rsidRPr="00A3394C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  <w:sz w:val="18"/>
          <w:szCs w:val="18"/>
        </w:rPr>
      </w:pPr>
      <w:r w:rsidRPr="00A3394C">
        <w:rPr>
          <w:rFonts w:ascii="Courier New" w:eastAsiaTheme="minorHAnsi" w:hAnsi="Courier New" w:cs="Courier New"/>
          <w:sz w:val="18"/>
          <w:szCs w:val="18"/>
        </w:rPr>
        <w:t xml:space="preserve">               271.9933 </w:t>
      </w:r>
    </w:p>
    <w:p w14:paraId="75A10414" w14:textId="77777777" w:rsidR="009D0CF7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</w:rPr>
      </w:pPr>
    </w:p>
    <w:p w14:paraId="3D2659FE" w14:textId="77777777" w:rsidR="009D0CF7" w:rsidRDefault="009D0CF7" w:rsidP="009D0CF7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Courier New" w:eastAsiaTheme="minorHAnsi" w:hAnsi="Courier New" w:cs="Courier New"/>
        </w:rPr>
      </w:pPr>
    </w:p>
    <w:p w14:paraId="0D7D692D" w14:textId="77777777" w:rsidR="00B14231" w:rsidRDefault="00B14231">
      <w:bookmarkStart w:id="0" w:name="_GoBack"/>
      <w:bookmarkEnd w:id="0"/>
    </w:p>
    <w:sectPr w:rsidR="00B14231" w:rsidSect="00C6561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CF7"/>
    <w:rsid w:val="000738A7"/>
    <w:rsid w:val="0009589D"/>
    <w:rsid w:val="000A145D"/>
    <w:rsid w:val="000A44FE"/>
    <w:rsid w:val="000D5CD6"/>
    <w:rsid w:val="000D7367"/>
    <w:rsid w:val="000E2A1F"/>
    <w:rsid w:val="0010087E"/>
    <w:rsid w:val="0011181D"/>
    <w:rsid w:val="00130243"/>
    <w:rsid w:val="001B4888"/>
    <w:rsid w:val="001E1663"/>
    <w:rsid w:val="002F48E2"/>
    <w:rsid w:val="00323678"/>
    <w:rsid w:val="00361F1B"/>
    <w:rsid w:val="00366FC8"/>
    <w:rsid w:val="003C5198"/>
    <w:rsid w:val="00494AB5"/>
    <w:rsid w:val="004D00D8"/>
    <w:rsid w:val="005074AF"/>
    <w:rsid w:val="00554BCE"/>
    <w:rsid w:val="005613D9"/>
    <w:rsid w:val="005672CA"/>
    <w:rsid w:val="00580DEF"/>
    <w:rsid w:val="005F248D"/>
    <w:rsid w:val="00644B0A"/>
    <w:rsid w:val="0066384D"/>
    <w:rsid w:val="006746FD"/>
    <w:rsid w:val="00690D38"/>
    <w:rsid w:val="006A6480"/>
    <w:rsid w:val="006F4635"/>
    <w:rsid w:val="00702826"/>
    <w:rsid w:val="00750FD0"/>
    <w:rsid w:val="007A3197"/>
    <w:rsid w:val="00865552"/>
    <w:rsid w:val="00884C0E"/>
    <w:rsid w:val="00891F4A"/>
    <w:rsid w:val="00892510"/>
    <w:rsid w:val="008D2E0A"/>
    <w:rsid w:val="00903A9F"/>
    <w:rsid w:val="009303C8"/>
    <w:rsid w:val="0097611A"/>
    <w:rsid w:val="00990073"/>
    <w:rsid w:val="009A1F2D"/>
    <w:rsid w:val="009D0CF7"/>
    <w:rsid w:val="00A134A6"/>
    <w:rsid w:val="00A14978"/>
    <w:rsid w:val="00A32C8D"/>
    <w:rsid w:val="00A3672D"/>
    <w:rsid w:val="00A515C5"/>
    <w:rsid w:val="00A55495"/>
    <w:rsid w:val="00A71623"/>
    <w:rsid w:val="00A7261D"/>
    <w:rsid w:val="00AD362E"/>
    <w:rsid w:val="00AD5760"/>
    <w:rsid w:val="00AF4AD0"/>
    <w:rsid w:val="00B02B74"/>
    <w:rsid w:val="00B14231"/>
    <w:rsid w:val="00B27481"/>
    <w:rsid w:val="00B72125"/>
    <w:rsid w:val="00B94A4D"/>
    <w:rsid w:val="00BA331F"/>
    <w:rsid w:val="00C10182"/>
    <w:rsid w:val="00C65613"/>
    <w:rsid w:val="00CA070E"/>
    <w:rsid w:val="00CC2144"/>
    <w:rsid w:val="00D21AAC"/>
    <w:rsid w:val="00D373A2"/>
    <w:rsid w:val="00D4757D"/>
    <w:rsid w:val="00D61C35"/>
    <w:rsid w:val="00D939A3"/>
    <w:rsid w:val="00E24234"/>
    <w:rsid w:val="00E94185"/>
    <w:rsid w:val="00F14386"/>
    <w:rsid w:val="00F606F8"/>
    <w:rsid w:val="00FF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2041B"/>
  <w14:defaultImageDpi w14:val="32767"/>
  <w15:chartTrackingRefBased/>
  <w15:docId w15:val="{17133E03-7CE4-104C-9925-33212E160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D0C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Vlad</dc:creator>
  <cp:keywords/>
  <dc:description/>
  <cp:lastModifiedBy>Daniela Vlad</cp:lastModifiedBy>
  <cp:revision>1</cp:revision>
  <dcterms:created xsi:type="dcterms:W3CDTF">2019-09-12T09:06:00Z</dcterms:created>
  <dcterms:modified xsi:type="dcterms:W3CDTF">2019-09-12T09:08:00Z</dcterms:modified>
</cp:coreProperties>
</file>